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D3913" w14:textId="5549C51F" w:rsidR="006E1FFB" w:rsidRPr="005D4D49" w:rsidRDefault="00CD5A91" w:rsidP="006E1FFB">
      <w:pPr>
        <w:keepNext/>
        <w:spacing w:after="200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S2 Table</w:t>
      </w:r>
      <w:r w:rsidR="006E1FFB" w:rsidRPr="005D4D49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. Latent status transition probabilities (tau estimates) from Time 1 (2006) to Time 2 (2012), and from Time 2 (2012) to Time 3 (2018). </w:t>
      </w:r>
    </w:p>
    <w:tbl>
      <w:tblPr>
        <w:tblStyle w:val="TableGrid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8"/>
        <w:gridCol w:w="1843"/>
        <w:gridCol w:w="1134"/>
        <w:gridCol w:w="850"/>
        <w:gridCol w:w="992"/>
        <w:gridCol w:w="851"/>
        <w:gridCol w:w="1134"/>
      </w:tblGrid>
      <w:tr w:rsidR="006E1FFB" w:rsidRPr="006B602E" w14:paraId="57979CF0" w14:textId="77777777" w:rsidTr="009235DC">
        <w:trPr>
          <w:trHeight w:val="208"/>
        </w:trPr>
        <w:tc>
          <w:tcPr>
            <w:tcW w:w="8222" w:type="dxa"/>
            <w:gridSpan w:val="7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C37621" w14:textId="77777777" w:rsidR="006E1FFB" w:rsidRPr="006B602E" w:rsidRDefault="006E1FFB" w:rsidP="009235DC">
            <w:pPr>
              <w:keepNext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B60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ime 1 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06</w:t>
            </w:r>
            <w:r w:rsidRPr="006B60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 to Time 2 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12</w:t>
            </w:r>
            <w:r w:rsidRPr="006B60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</w:tr>
      <w:tr w:rsidR="006E1FFB" w:rsidRPr="006B602E" w14:paraId="38EC6D2E" w14:textId="77777777" w:rsidTr="009235DC">
        <w:trPr>
          <w:trHeight w:val="208"/>
        </w:trPr>
        <w:tc>
          <w:tcPr>
            <w:tcW w:w="1418" w:type="dxa"/>
            <w:vAlign w:val="center"/>
          </w:tcPr>
          <w:p w14:paraId="6E6C91EE" w14:textId="77777777" w:rsidR="006E1FFB" w:rsidRPr="006B602E" w:rsidRDefault="006E1FFB" w:rsidP="009235DC">
            <w:pPr>
              <w:keepNext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56274322" w14:textId="77777777" w:rsidR="006E1FFB" w:rsidRPr="006B602E" w:rsidRDefault="006E1FFB" w:rsidP="009235DC">
            <w:pPr>
              <w:keepNext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  <w:gridSpan w:val="5"/>
            <w:tcBorders>
              <w:bottom w:val="single" w:sz="4" w:space="0" w:color="auto"/>
            </w:tcBorders>
            <w:vAlign w:val="center"/>
          </w:tcPr>
          <w:p w14:paraId="3B4749F1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B602E">
              <w:rPr>
                <w:rFonts w:ascii="Times New Roman" w:hAnsi="Times New Roman" w:cs="Times New Roman"/>
                <w:bCs/>
                <w:color w:val="000000" w:themeColor="text1"/>
              </w:rPr>
              <w:t>Time 2 (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2012, aged 34-39</w:t>
            </w:r>
            <w:r w:rsidRPr="006B602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</w:tr>
      <w:tr w:rsidR="006E1FFB" w:rsidRPr="006B602E" w14:paraId="5373FDB9" w14:textId="77777777" w:rsidTr="009235DC">
        <w:trPr>
          <w:trHeight w:val="198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1255440" w14:textId="77777777" w:rsidR="006E1FFB" w:rsidRPr="006B602E" w:rsidRDefault="006E1FFB" w:rsidP="009235DC">
            <w:pPr>
              <w:keepNext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01E1395" w14:textId="77777777" w:rsidR="006E1FFB" w:rsidRPr="006B602E" w:rsidRDefault="006E1FFB" w:rsidP="009235DC">
            <w:pPr>
              <w:keepNext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23064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hort-acting &amp; condo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75082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ondom &amp; natur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85F72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terilisation &amp; oth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2788D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LAR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76E6C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o contraception</w:t>
            </w:r>
          </w:p>
        </w:tc>
      </w:tr>
      <w:tr w:rsidR="006E1FFB" w:rsidRPr="006B602E" w14:paraId="1DD70E08" w14:textId="77777777" w:rsidTr="009235DC">
        <w:trPr>
          <w:trHeight w:val="208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98FE7" w14:textId="77777777" w:rsidR="006E1FFB" w:rsidRPr="006B602E" w:rsidRDefault="006E1FFB" w:rsidP="009235DC">
            <w:pPr>
              <w:keepNext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B602E">
              <w:rPr>
                <w:rFonts w:ascii="Times New Roman" w:hAnsi="Times New Roman" w:cs="Times New Roman"/>
                <w:bCs/>
                <w:color w:val="000000" w:themeColor="text1"/>
              </w:rPr>
              <w:t>Time 1 (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2006</w:t>
            </w:r>
            <w:r w:rsidRPr="006B602E"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aged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28-33</w:t>
            </w:r>
            <w:r w:rsidRPr="006B602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C7267C2" w14:textId="77777777" w:rsidR="006E1FFB" w:rsidRPr="006B602E" w:rsidRDefault="006E1FFB" w:rsidP="009235DC">
            <w:pPr>
              <w:keepNext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hort-acting &amp; condo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C036B51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44</w:t>
            </w:r>
            <w:r w:rsidRPr="006B60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A390DB8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2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9D01918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F5F91F8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06FD8A5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1</w:t>
            </w:r>
          </w:p>
        </w:tc>
      </w:tr>
      <w:tr w:rsidR="006E1FFB" w:rsidRPr="006B602E" w14:paraId="4FA4DB24" w14:textId="77777777" w:rsidTr="009235DC">
        <w:trPr>
          <w:trHeight w:val="218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5E420572" w14:textId="77777777" w:rsidR="006E1FFB" w:rsidRPr="006B602E" w:rsidRDefault="006E1FFB" w:rsidP="009235DC">
            <w:pPr>
              <w:keepNext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25D7DDA0" w14:textId="77777777" w:rsidR="006E1FFB" w:rsidRPr="006B602E" w:rsidRDefault="006E1FFB" w:rsidP="009235DC">
            <w:pPr>
              <w:keepNext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ondom &amp; natural</w:t>
            </w:r>
          </w:p>
        </w:tc>
        <w:tc>
          <w:tcPr>
            <w:tcW w:w="1134" w:type="dxa"/>
            <w:vAlign w:val="center"/>
          </w:tcPr>
          <w:p w14:paraId="655E1C96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7BA20C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51</w:t>
            </w:r>
            <w:r w:rsidRPr="006B60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†</w:t>
            </w:r>
          </w:p>
        </w:tc>
        <w:tc>
          <w:tcPr>
            <w:tcW w:w="992" w:type="dxa"/>
            <w:vAlign w:val="center"/>
          </w:tcPr>
          <w:p w14:paraId="3004945B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7</w:t>
            </w:r>
          </w:p>
        </w:tc>
        <w:tc>
          <w:tcPr>
            <w:tcW w:w="851" w:type="dxa"/>
            <w:vAlign w:val="center"/>
          </w:tcPr>
          <w:p w14:paraId="3ABC3369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3</w:t>
            </w:r>
          </w:p>
        </w:tc>
        <w:tc>
          <w:tcPr>
            <w:tcW w:w="1134" w:type="dxa"/>
            <w:vAlign w:val="center"/>
          </w:tcPr>
          <w:p w14:paraId="610D2081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08</w:t>
            </w:r>
          </w:p>
        </w:tc>
      </w:tr>
      <w:tr w:rsidR="006E1FFB" w:rsidRPr="006B602E" w14:paraId="7ACBEC58" w14:textId="77777777" w:rsidTr="009235DC">
        <w:trPr>
          <w:trHeight w:val="218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0277CB99" w14:textId="77777777" w:rsidR="006E1FFB" w:rsidRPr="006B602E" w:rsidRDefault="006E1FFB" w:rsidP="009235DC">
            <w:pPr>
              <w:keepNext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48CA660D" w14:textId="77777777" w:rsidR="006E1FFB" w:rsidRPr="006B602E" w:rsidRDefault="006E1FFB" w:rsidP="009235DC">
            <w:pPr>
              <w:keepNext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terilisation &amp; other</w:t>
            </w:r>
          </w:p>
        </w:tc>
        <w:tc>
          <w:tcPr>
            <w:tcW w:w="1134" w:type="dxa"/>
            <w:vAlign w:val="center"/>
          </w:tcPr>
          <w:p w14:paraId="17B9E6C8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05</w:t>
            </w:r>
          </w:p>
        </w:tc>
        <w:tc>
          <w:tcPr>
            <w:tcW w:w="850" w:type="dxa"/>
            <w:vAlign w:val="center"/>
          </w:tcPr>
          <w:p w14:paraId="51D739E8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01</w:t>
            </w:r>
          </w:p>
        </w:tc>
        <w:tc>
          <w:tcPr>
            <w:tcW w:w="992" w:type="dxa"/>
            <w:vAlign w:val="center"/>
          </w:tcPr>
          <w:p w14:paraId="48D55C69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86</w:t>
            </w:r>
            <w:r w:rsidRPr="006B60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†</w:t>
            </w:r>
          </w:p>
        </w:tc>
        <w:tc>
          <w:tcPr>
            <w:tcW w:w="851" w:type="dxa"/>
            <w:vAlign w:val="center"/>
          </w:tcPr>
          <w:p w14:paraId="3C470DE6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03</w:t>
            </w:r>
          </w:p>
        </w:tc>
        <w:tc>
          <w:tcPr>
            <w:tcW w:w="1134" w:type="dxa"/>
            <w:vAlign w:val="center"/>
          </w:tcPr>
          <w:p w14:paraId="0CECFDA9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05</w:t>
            </w:r>
          </w:p>
        </w:tc>
      </w:tr>
      <w:tr w:rsidR="006E1FFB" w:rsidRPr="006B602E" w14:paraId="58EB041F" w14:textId="77777777" w:rsidTr="009235DC">
        <w:trPr>
          <w:trHeight w:val="208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7C36F5C2" w14:textId="77777777" w:rsidR="006E1FFB" w:rsidRPr="006B602E" w:rsidRDefault="006E1FFB" w:rsidP="009235DC">
            <w:pPr>
              <w:keepNext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637F152D" w14:textId="77777777" w:rsidR="006E1FFB" w:rsidRPr="006B602E" w:rsidRDefault="006E1FFB" w:rsidP="009235DC">
            <w:pPr>
              <w:keepNext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LARC</w:t>
            </w:r>
          </w:p>
        </w:tc>
        <w:tc>
          <w:tcPr>
            <w:tcW w:w="1134" w:type="dxa"/>
            <w:vAlign w:val="center"/>
          </w:tcPr>
          <w:p w14:paraId="1D5C4960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5</w:t>
            </w:r>
          </w:p>
        </w:tc>
        <w:tc>
          <w:tcPr>
            <w:tcW w:w="850" w:type="dxa"/>
            <w:vAlign w:val="center"/>
          </w:tcPr>
          <w:p w14:paraId="78779C2C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4</w:t>
            </w:r>
          </w:p>
        </w:tc>
        <w:tc>
          <w:tcPr>
            <w:tcW w:w="992" w:type="dxa"/>
            <w:vAlign w:val="center"/>
          </w:tcPr>
          <w:p w14:paraId="1FAF3BF2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7</w:t>
            </w:r>
          </w:p>
        </w:tc>
        <w:tc>
          <w:tcPr>
            <w:tcW w:w="851" w:type="dxa"/>
            <w:vAlign w:val="center"/>
          </w:tcPr>
          <w:p w14:paraId="209B856A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48</w:t>
            </w:r>
            <w:r w:rsidRPr="006B60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†</w:t>
            </w:r>
          </w:p>
        </w:tc>
        <w:tc>
          <w:tcPr>
            <w:tcW w:w="1134" w:type="dxa"/>
            <w:vAlign w:val="center"/>
          </w:tcPr>
          <w:p w14:paraId="0959E676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05</w:t>
            </w:r>
          </w:p>
        </w:tc>
      </w:tr>
      <w:tr w:rsidR="006E1FFB" w:rsidRPr="006B602E" w14:paraId="6AFB2664" w14:textId="77777777" w:rsidTr="009235DC">
        <w:trPr>
          <w:trHeight w:val="218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4B0A0F80" w14:textId="77777777" w:rsidR="006E1FFB" w:rsidRPr="006B602E" w:rsidRDefault="006E1FFB" w:rsidP="009235DC">
            <w:pPr>
              <w:keepNext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5C016D1A" w14:textId="77777777" w:rsidR="006E1FFB" w:rsidRPr="006B602E" w:rsidRDefault="006E1FFB" w:rsidP="009235DC">
            <w:pPr>
              <w:keepNext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o contraception</w:t>
            </w:r>
          </w:p>
        </w:tc>
        <w:tc>
          <w:tcPr>
            <w:tcW w:w="1134" w:type="dxa"/>
            <w:vAlign w:val="center"/>
          </w:tcPr>
          <w:p w14:paraId="3DC362DA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2</w:t>
            </w:r>
          </w:p>
        </w:tc>
        <w:tc>
          <w:tcPr>
            <w:tcW w:w="850" w:type="dxa"/>
            <w:vAlign w:val="center"/>
          </w:tcPr>
          <w:p w14:paraId="0BB407F6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26</w:t>
            </w:r>
          </w:p>
        </w:tc>
        <w:tc>
          <w:tcPr>
            <w:tcW w:w="992" w:type="dxa"/>
            <w:vAlign w:val="center"/>
          </w:tcPr>
          <w:p w14:paraId="14A215C7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8</w:t>
            </w:r>
          </w:p>
        </w:tc>
        <w:tc>
          <w:tcPr>
            <w:tcW w:w="851" w:type="dxa"/>
            <w:vAlign w:val="center"/>
          </w:tcPr>
          <w:p w14:paraId="292A299E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8B6053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32</w:t>
            </w:r>
            <w:r w:rsidRPr="006B60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†</w:t>
            </w:r>
          </w:p>
        </w:tc>
      </w:tr>
      <w:tr w:rsidR="006E1FFB" w:rsidRPr="006B602E" w14:paraId="605730B3" w14:textId="77777777" w:rsidTr="009235DC">
        <w:trPr>
          <w:trHeight w:val="218"/>
        </w:trPr>
        <w:tc>
          <w:tcPr>
            <w:tcW w:w="8222" w:type="dxa"/>
            <w:gridSpan w:val="7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FCCD27" w14:textId="77777777" w:rsidR="006E1FFB" w:rsidRPr="006B602E" w:rsidRDefault="006E1FFB" w:rsidP="009235DC">
            <w:pPr>
              <w:keepNext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B60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ime 2 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12</w:t>
            </w:r>
            <w:r w:rsidRPr="006B60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 to Time 3 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18</w:t>
            </w:r>
            <w:r w:rsidRPr="006B60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</w:tr>
      <w:tr w:rsidR="006E1FFB" w:rsidRPr="006B602E" w14:paraId="62CC295F" w14:textId="77777777" w:rsidTr="009235DC">
        <w:trPr>
          <w:trHeight w:val="218"/>
        </w:trPr>
        <w:tc>
          <w:tcPr>
            <w:tcW w:w="1418" w:type="dxa"/>
            <w:vAlign w:val="center"/>
          </w:tcPr>
          <w:p w14:paraId="0BF43393" w14:textId="77777777" w:rsidR="006E1FFB" w:rsidRPr="006B602E" w:rsidRDefault="006E1FFB" w:rsidP="009235DC">
            <w:pPr>
              <w:keepNext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326B3B23" w14:textId="77777777" w:rsidR="006E1FFB" w:rsidRPr="006B602E" w:rsidRDefault="006E1FFB" w:rsidP="009235DC">
            <w:pPr>
              <w:keepNext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  <w:gridSpan w:val="5"/>
            <w:tcBorders>
              <w:bottom w:val="single" w:sz="4" w:space="0" w:color="auto"/>
            </w:tcBorders>
            <w:vAlign w:val="center"/>
          </w:tcPr>
          <w:p w14:paraId="56C8720C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B602E">
              <w:rPr>
                <w:rFonts w:ascii="Times New Roman" w:hAnsi="Times New Roman" w:cs="Times New Roman"/>
                <w:bCs/>
                <w:color w:val="000000" w:themeColor="text1"/>
              </w:rPr>
              <w:t>Time 3 (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2018, aged 40-45</w:t>
            </w:r>
            <w:r w:rsidRPr="006B602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</w:tr>
      <w:tr w:rsidR="006E1FFB" w:rsidRPr="006B602E" w14:paraId="63416C59" w14:textId="77777777" w:rsidTr="009235DC">
        <w:trPr>
          <w:trHeight w:val="218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D5C1ABF" w14:textId="77777777" w:rsidR="006E1FFB" w:rsidRPr="006B602E" w:rsidRDefault="006E1FFB" w:rsidP="009235DC">
            <w:pPr>
              <w:keepNext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17AE72E" w14:textId="77777777" w:rsidR="006E1FFB" w:rsidRPr="006B602E" w:rsidRDefault="006E1FFB" w:rsidP="009235DC">
            <w:pPr>
              <w:keepNext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303A8BA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hort-acting &amp; condo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E6CB950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ondom &amp; natura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C0E38C9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terilisation &amp; othe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8A54146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LAR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6C5F47F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o contraception</w:t>
            </w:r>
          </w:p>
        </w:tc>
      </w:tr>
      <w:tr w:rsidR="006E1FFB" w:rsidRPr="006B602E" w14:paraId="7119F7F1" w14:textId="77777777" w:rsidTr="009235DC">
        <w:trPr>
          <w:trHeight w:val="218"/>
        </w:trPr>
        <w:tc>
          <w:tcPr>
            <w:tcW w:w="1418" w:type="dxa"/>
            <w:vMerge w:val="restart"/>
            <w:vAlign w:val="center"/>
          </w:tcPr>
          <w:p w14:paraId="5FE685B8" w14:textId="77777777" w:rsidR="006E1FFB" w:rsidRPr="006B602E" w:rsidRDefault="006E1FFB" w:rsidP="009235DC">
            <w:pPr>
              <w:keepNext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B602E">
              <w:rPr>
                <w:rFonts w:ascii="Times New Roman" w:hAnsi="Times New Roman" w:cs="Times New Roman"/>
                <w:bCs/>
                <w:color w:val="000000" w:themeColor="text1"/>
              </w:rPr>
              <w:t>Time 2 (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2012</w:t>
            </w:r>
            <w:r w:rsidRPr="006B602E"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aged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34-39</w:t>
            </w:r>
            <w:r w:rsidRPr="006B602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9A4D98F" w14:textId="77777777" w:rsidR="006E1FFB" w:rsidRPr="006B602E" w:rsidRDefault="006E1FFB" w:rsidP="009235DC">
            <w:pPr>
              <w:keepNext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hort-acting &amp; condo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43B0423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41</w:t>
            </w:r>
            <w:r w:rsidRPr="006B60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71A8D9A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0B73373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F3D88D5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6B74D36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3</w:t>
            </w:r>
          </w:p>
        </w:tc>
      </w:tr>
      <w:tr w:rsidR="006E1FFB" w:rsidRPr="006B602E" w14:paraId="024CF0B2" w14:textId="77777777" w:rsidTr="009235DC">
        <w:trPr>
          <w:trHeight w:val="218"/>
        </w:trPr>
        <w:tc>
          <w:tcPr>
            <w:tcW w:w="1418" w:type="dxa"/>
            <w:vMerge/>
            <w:vAlign w:val="center"/>
          </w:tcPr>
          <w:p w14:paraId="0C49C4FA" w14:textId="77777777" w:rsidR="006E1FFB" w:rsidRPr="006B602E" w:rsidRDefault="006E1FFB" w:rsidP="009235DC">
            <w:pPr>
              <w:keepNext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05165802" w14:textId="77777777" w:rsidR="006E1FFB" w:rsidRPr="006B602E" w:rsidRDefault="006E1FFB" w:rsidP="009235DC">
            <w:pPr>
              <w:keepNext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ondom &amp; natural</w:t>
            </w:r>
          </w:p>
        </w:tc>
        <w:tc>
          <w:tcPr>
            <w:tcW w:w="1134" w:type="dxa"/>
            <w:vAlign w:val="center"/>
          </w:tcPr>
          <w:p w14:paraId="453AE625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04</w:t>
            </w:r>
          </w:p>
        </w:tc>
        <w:tc>
          <w:tcPr>
            <w:tcW w:w="850" w:type="dxa"/>
            <w:vAlign w:val="center"/>
          </w:tcPr>
          <w:p w14:paraId="7F9BF3BA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54</w:t>
            </w:r>
            <w:r w:rsidRPr="006B60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†</w:t>
            </w:r>
          </w:p>
        </w:tc>
        <w:tc>
          <w:tcPr>
            <w:tcW w:w="992" w:type="dxa"/>
            <w:vAlign w:val="center"/>
          </w:tcPr>
          <w:p w14:paraId="1CE2220E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8</w:t>
            </w:r>
          </w:p>
        </w:tc>
        <w:tc>
          <w:tcPr>
            <w:tcW w:w="851" w:type="dxa"/>
            <w:vAlign w:val="center"/>
          </w:tcPr>
          <w:p w14:paraId="2A4133C0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2</w:t>
            </w:r>
          </w:p>
        </w:tc>
        <w:tc>
          <w:tcPr>
            <w:tcW w:w="1134" w:type="dxa"/>
            <w:vAlign w:val="center"/>
          </w:tcPr>
          <w:p w14:paraId="226B1D3A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1</w:t>
            </w:r>
          </w:p>
        </w:tc>
      </w:tr>
      <w:tr w:rsidR="006E1FFB" w:rsidRPr="006B602E" w14:paraId="2B0710C7" w14:textId="77777777" w:rsidTr="009235DC">
        <w:trPr>
          <w:trHeight w:val="218"/>
        </w:trPr>
        <w:tc>
          <w:tcPr>
            <w:tcW w:w="1418" w:type="dxa"/>
            <w:vMerge/>
            <w:vAlign w:val="center"/>
          </w:tcPr>
          <w:p w14:paraId="5CBAA019" w14:textId="77777777" w:rsidR="006E1FFB" w:rsidRPr="006B602E" w:rsidRDefault="006E1FFB" w:rsidP="009235DC">
            <w:pPr>
              <w:keepNext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7E9CCB34" w14:textId="77777777" w:rsidR="006E1FFB" w:rsidRPr="006B602E" w:rsidRDefault="006E1FFB" w:rsidP="009235DC">
            <w:pPr>
              <w:keepNext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terilisation &amp; other</w:t>
            </w:r>
          </w:p>
        </w:tc>
        <w:tc>
          <w:tcPr>
            <w:tcW w:w="1134" w:type="dxa"/>
            <w:vAlign w:val="center"/>
          </w:tcPr>
          <w:p w14:paraId="602C7EDA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01</w:t>
            </w:r>
          </w:p>
        </w:tc>
        <w:tc>
          <w:tcPr>
            <w:tcW w:w="850" w:type="dxa"/>
            <w:vAlign w:val="center"/>
          </w:tcPr>
          <w:p w14:paraId="260B5FDE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01</w:t>
            </w:r>
          </w:p>
        </w:tc>
        <w:tc>
          <w:tcPr>
            <w:tcW w:w="992" w:type="dxa"/>
            <w:vAlign w:val="center"/>
          </w:tcPr>
          <w:p w14:paraId="1D6985FE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90</w:t>
            </w:r>
            <w:r w:rsidRPr="006B60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†</w:t>
            </w:r>
          </w:p>
        </w:tc>
        <w:tc>
          <w:tcPr>
            <w:tcW w:w="851" w:type="dxa"/>
            <w:vAlign w:val="center"/>
          </w:tcPr>
          <w:p w14:paraId="7446198B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02</w:t>
            </w:r>
          </w:p>
        </w:tc>
        <w:tc>
          <w:tcPr>
            <w:tcW w:w="1134" w:type="dxa"/>
            <w:vAlign w:val="center"/>
          </w:tcPr>
          <w:p w14:paraId="404ED325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05</w:t>
            </w:r>
          </w:p>
        </w:tc>
      </w:tr>
      <w:tr w:rsidR="006E1FFB" w:rsidRPr="006B602E" w14:paraId="25F62985" w14:textId="77777777" w:rsidTr="009235DC">
        <w:trPr>
          <w:trHeight w:val="218"/>
        </w:trPr>
        <w:tc>
          <w:tcPr>
            <w:tcW w:w="1418" w:type="dxa"/>
            <w:vMerge/>
            <w:vAlign w:val="center"/>
          </w:tcPr>
          <w:p w14:paraId="491B7011" w14:textId="77777777" w:rsidR="006E1FFB" w:rsidRPr="006B602E" w:rsidRDefault="006E1FFB" w:rsidP="009235DC">
            <w:pPr>
              <w:keepNext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3CA72AD8" w14:textId="77777777" w:rsidR="006E1FFB" w:rsidRPr="006B602E" w:rsidRDefault="006E1FFB" w:rsidP="009235DC">
            <w:pPr>
              <w:keepNext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LARC</w:t>
            </w:r>
          </w:p>
        </w:tc>
        <w:tc>
          <w:tcPr>
            <w:tcW w:w="1134" w:type="dxa"/>
            <w:vAlign w:val="center"/>
          </w:tcPr>
          <w:p w14:paraId="7423852B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04</w:t>
            </w:r>
          </w:p>
        </w:tc>
        <w:tc>
          <w:tcPr>
            <w:tcW w:w="850" w:type="dxa"/>
            <w:vAlign w:val="center"/>
          </w:tcPr>
          <w:p w14:paraId="11B8C79F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05</w:t>
            </w:r>
          </w:p>
        </w:tc>
        <w:tc>
          <w:tcPr>
            <w:tcW w:w="992" w:type="dxa"/>
            <w:vAlign w:val="center"/>
          </w:tcPr>
          <w:p w14:paraId="78CEE21E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5</w:t>
            </w:r>
          </w:p>
        </w:tc>
        <w:tc>
          <w:tcPr>
            <w:tcW w:w="851" w:type="dxa"/>
            <w:vAlign w:val="center"/>
          </w:tcPr>
          <w:p w14:paraId="33C5A46A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71</w:t>
            </w:r>
            <w:r w:rsidRPr="006B60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†</w:t>
            </w:r>
          </w:p>
        </w:tc>
        <w:tc>
          <w:tcPr>
            <w:tcW w:w="1134" w:type="dxa"/>
            <w:vAlign w:val="center"/>
          </w:tcPr>
          <w:p w14:paraId="404158BD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06</w:t>
            </w:r>
          </w:p>
        </w:tc>
      </w:tr>
      <w:tr w:rsidR="006E1FFB" w:rsidRPr="006B602E" w14:paraId="1414B4C0" w14:textId="77777777" w:rsidTr="009235DC">
        <w:trPr>
          <w:trHeight w:val="218"/>
        </w:trPr>
        <w:tc>
          <w:tcPr>
            <w:tcW w:w="1418" w:type="dxa"/>
            <w:vMerge/>
            <w:vAlign w:val="center"/>
          </w:tcPr>
          <w:p w14:paraId="6FA3AB81" w14:textId="77777777" w:rsidR="006E1FFB" w:rsidRPr="006B602E" w:rsidRDefault="006E1FFB" w:rsidP="009235DC">
            <w:pPr>
              <w:keepNext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74F76C0C" w14:textId="77777777" w:rsidR="006E1FFB" w:rsidRPr="006B602E" w:rsidRDefault="006E1FFB" w:rsidP="009235DC">
            <w:pPr>
              <w:keepNext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o contraception</w:t>
            </w:r>
          </w:p>
        </w:tc>
        <w:tc>
          <w:tcPr>
            <w:tcW w:w="1134" w:type="dxa"/>
            <w:vAlign w:val="center"/>
          </w:tcPr>
          <w:p w14:paraId="52F8EFAF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0</w:t>
            </w:r>
          </w:p>
        </w:tc>
        <w:tc>
          <w:tcPr>
            <w:tcW w:w="850" w:type="dxa"/>
            <w:vAlign w:val="center"/>
          </w:tcPr>
          <w:p w14:paraId="330FF8FF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22</w:t>
            </w:r>
          </w:p>
        </w:tc>
        <w:tc>
          <w:tcPr>
            <w:tcW w:w="992" w:type="dxa"/>
            <w:vAlign w:val="center"/>
          </w:tcPr>
          <w:p w14:paraId="06D0221C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4</w:t>
            </w:r>
          </w:p>
        </w:tc>
        <w:tc>
          <w:tcPr>
            <w:tcW w:w="851" w:type="dxa"/>
            <w:vAlign w:val="center"/>
          </w:tcPr>
          <w:p w14:paraId="79B94CFB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1</w:t>
            </w:r>
          </w:p>
        </w:tc>
        <w:tc>
          <w:tcPr>
            <w:tcW w:w="1134" w:type="dxa"/>
            <w:vAlign w:val="center"/>
          </w:tcPr>
          <w:p w14:paraId="54CB3DF5" w14:textId="77777777" w:rsidR="006E1FFB" w:rsidRPr="006B602E" w:rsidRDefault="006E1FFB" w:rsidP="009235DC">
            <w:pPr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43</w:t>
            </w:r>
            <w:r w:rsidRPr="006B60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†</w:t>
            </w:r>
          </w:p>
        </w:tc>
      </w:tr>
      <w:tr w:rsidR="006E1FFB" w:rsidRPr="006B602E" w14:paraId="58884F1B" w14:textId="77777777" w:rsidTr="009235DC">
        <w:trPr>
          <w:trHeight w:val="218"/>
        </w:trPr>
        <w:tc>
          <w:tcPr>
            <w:tcW w:w="8222" w:type="dxa"/>
            <w:gridSpan w:val="7"/>
            <w:tcBorders>
              <w:top w:val="single" w:sz="4" w:space="0" w:color="auto"/>
            </w:tcBorders>
            <w:vAlign w:val="center"/>
          </w:tcPr>
          <w:p w14:paraId="7966EDEE" w14:textId="77777777" w:rsidR="006E1FFB" w:rsidRDefault="006E1FFB" w:rsidP="009235DC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B60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† </w:t>
            </w:r>
            <w:proofErr w:type="gramStart"/>
            <w:r w:rsidRPr="006B60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ransition</w:t>
            </w:r>
            <w:proofErr w:type="gramEnd"/>
            <w:r w:rsidRPr="006B60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probability ≥ 0.30</w:t>
            </w:r>
          </w:p>
          <w:p w14:paraId="7CC2CEE6" w14:textId="77777777" w:rsidR="006E1FFB" w:rsidRPr="006B602E" w:rsidRDefault="006E1FFB" w:rsidP="009235DC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LARC = Long-acting reversible contraception.</w:t>
            </w:r>
          </w:p>
        </w:tc>
      </w:tr>
    </w:tbl>
    <w:p w14:paraId="1289E63B" w14:textId="77777777" w:rsidR="00407041" w:rsidRDefault="00407041"/>
    <w:sectPr w:rsidR="004070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FFB"/>
    <w:rsid w:val="001E25DC"/>
    <w:rsid w:val="00326D67"/>
    <w:rsid w:val="00407041"/>
    <w:rsid w:val="004A5F52"/>
    <w:rsid w:val="005770B3"/>
    <w:rsid w:val="005A5485"/>
    <w:rsid w:val="006E1FFB"/>
    <w:rsid w:val="00765FCB"/>
    <w:rsid w:val="007A0FB4"/>
    <w:rsid w:val="00811632"/>
    <w:rsid w:val="0081642B"/>
    <w:rsid w:val="008E3172"/>
    <w:rsid w:val="00B023F2"/>
    <w:rsid w:val="00B3021B"/>
    <w:rsid w:val="00BA1289"/>
    <w:rsid w:val="00C3228E"/>
    <w:rsid w:val="00C908BE"/>
    <w:rsid w:val="00CA028D"/>
    <w:rsid w:val="00CD5A91"/>
    <w:rsid w:val="00E07E6F"/>
    <w:rsid w:val="00ED1FEB"/>
    <w:rsid w:val="00EF3F6E"/>
    <w:rsid w:val="00F10E49"/>
    <w:rsid w:val="00FB7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98088D"/>
  <w15:chartTrackingRefBased/>
  <w15:docId w15:val="{5B08741A-1AEB-2841-A4B8-6B92CC99E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FFB"/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1FFB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65</Characters>
  <Application>Microsoft Office Word</Application>
  <DocSecurity>0</DocSecurity>
  <Lines>16</Lines>
  <Paragraphs>6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arris</dc:creator>
  <cp:keywords/>
  <dc:description/>
  <cp:lastModifiedBy>Melissa Harris</cp:lastModifiedBy>
  <cp:revision>2</cp:revision>
  <dcterms:created xsi:type="dcterms:W3CDTF">2023-04-21T06:05:00Z</dcterms:created>
  <dcterms:modified xsi:type="dcterms:W3CDTF">2023-04-21T06:11:00Z</dcterms:modified>
</cp:coreProperties>
</file>